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4ED39A" w14:textId="77777777" w:rsidR="003556DB" w:rsidRDefault="003556DB"/>
    <w:tbl>
      <w:tblPr>
        <w:tblW w:w="12520" w:type="dxa"/>
        <w:tblInd w:w="93" w:type="dxa"/>
        <w:tblLook w:val="04A0" w:firstRow="1" w:lastRow="0" w:firstColumn="1" w:lastColumn="0" w:noHBand="0" w:noVBand="1"/>
      </w:tblPr>
      <w:tblGrid>
        <w:gridCol w:w="1139"/>
        <w:gridCol w:w="5970"/>
        <w:gridCol w:w="1267"/>
        <w:gridCol w:w="1092"/>
        <w:gridCol w:w="1092"/>
        <w:gridCol w:w="1960"/>
      </w:tblGrid>
      <w:tr w:rsidR="00C86580" w:rsidRPr="00EA40F4" w14:paraId="217629B8" w14:textId="77777777" w:rsidTr="00C86580">
        <w:trPr>
          <w:trHeight w:val="270"/>
        </w:trPr>
        <w:tc>
          <w:tcPr>
            <w:tcW w:w="12520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187611" w14:textId="41A1355E" w:rsidR="00C86580" w:rsidRPr="00EA40F4" w:rsidRDefault="00C86580" w:rsidP="00AF67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ble S7</w:t>
            </w:r>
            <w:r w:rsidR="00D82E5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.</w:t>
            </w:r>
            <w:r w:rsidRPr="00EA40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D82E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nrichment results of genes with significant translation efficiency (TE) changes by KEGG analysis</w:t>
            </w:r>
          </w:p>
        </w:tc>
      </w:tr>
      <w:tr w:rsidR="00C86580" w:rsidRPr="00EA40F4" w14:paraId="5322E5B9" w14:textId="77777777" w:rsidTr="00C86580">
        <w:trPr>
          <w:trHeight w:val="270"/>
        </w:trPr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B2C85" w14:textId="371693CB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KEGG</w:t>
            </w:r>
            <w:r w:rsidR="00D82E5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A40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5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7B865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9B882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EA40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Ratio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82772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EA40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gRatio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E208C" w14:textId="6C985E8E" w:rsidR="00C86580" w:rsidRPr="00EA40F4" w:rsidRDefault="0087571D" w:rsidP="00C86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P </w:t>
            </w:r>
            <w:r w:rsidR="00C86580" w:rsidRPr="00EA40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3766C" w14:textId="7EB00448" w:rsidR="00C86580" w:rsidRPr="00EA40F4" w:rsidRDefault="00D82E58" w:rsidP="00D82E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  <w:r w:rsidR="00C86580" w:rsidRPr="00EA40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j</w:t>
            </w:r>
            <w:proofErr w:type="spellEnd"/>
          </w:p>
        </w:tc>
      </w:tr>
      <w:tr w:rsidR="00C86580" w:rsidRPr="00EA40F4" w14:paraId="4522ADB8" w14:textId="77777777" w:rsidTr="00C86580">
        <w:trPr>
          <w:trHeight w:val="270"/>
        </w:trPr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D7E6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010</w:t>
            </w:r>
          </w:p>
        </w:tc>
        <w:tc>
          <w:tcPr>
            <w:tcW w:w="5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8FC2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>Glycolysis / Gluconeogenesis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F365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/1483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5570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/4390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8B2C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9E-05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D686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>0.01399777</w:t>
            </w:r>
          </w:p>
        </w:tc>
      </w:tr>
      <w:tr w:rsidR="00C86580" w:rsidRPr="00EA40F4" w14:paraId="79802E15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39EB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3013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D08C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 transpor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8571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202F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86A3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7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F3B4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202501</w:t>
            </w:r>
          </w:p>
        </w:tc>
      </w:tr>
      <w:tr w:rsidR="00C86580" w:rsidRPr="00EA40F4" w14:paraId="65AACCC6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D8D6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100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514D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roid biosynthesi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BC5C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D08B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2409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7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484F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202501</w:t>
            </w:r>
          </w:p>
        </w:tc>
      </w:tr>
      <w:tr w:rsidR="00C86580" w:rsidRPr="00EA40F4" w14:paraId="402979CD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AC1B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620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8264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uvate metabolis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1676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886F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BC74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7578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202501</w:t>
            </w:r>
          </w:p>
        </w:tc>
        <w:bookmarkStart w:id="0" w:name="_GoBack"/>
        <w:bookmarkEnd w:id="0"/>
      </w:tr>
      <w:tr w:rsidR="00C86580" w:rsidRPr="00EA40F4" w14:paraId="42675937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74F5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1040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996C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synthesis of unsaturated fatty acid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8379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9E7C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D99C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9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F1FD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202501</w:t>
            </w:r>
          </w:p>
        </w:tc>
      </w:tr>
      <w:tr w:rsidR="00C86580" w:rsidRPr="00EA40F4" w14:paraId="738CB1AB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78D0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310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7144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ine degradat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3643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8C38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1F0D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2657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1389324</w:t>
            </w:r>
          </w:p>
        </w:tc>
      </w:tr>
      <w:tr w:rsidR="00C86580" w:rsidRPr="00EA40F4" w14:paraId="6A730ACD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D3B2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340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4721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tidine metabolis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9362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DAA3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765C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8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646A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082208</w:t>
            </w:r>
          </w:p>
        </w:tc>
      </w:tr>
      <w:tr w:rsidR="00C86580" w:rsidRPr="00EA40F4" w14:paraId="651CE6F9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4D09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052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480E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actose metabolis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2F9A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2426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B3A7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9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CC3C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3308982</w:t>
            </w:r>
          </w:p>
        </w:tc>
      </w:tr>
      <w:tr w:rsidR="00C86580" w:rsidRPr="00EA40F4" w14:paraId="73A65A4F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BBBF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216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4755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rroptosi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6384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9E6A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0BB7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4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6910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4828146</w:t>
            </w:r>
          </w:p>
        </w:tc>
      </w:tr>
      <w:tr w:rsidR="00C86580" w:rsidRPr="00EA40F4" w14:paraId="4BB2C0B7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7E30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1212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CA15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ty acid metabolis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6EE2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931D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B685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67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F73E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4828146</w:t>
            </w:r>
          </w:p>
        </w:tc>
      </w:tr>
      <w:tr w:rsidR="00C86580" w:rsidRPr="00EA40F4" w14:paraId="69FEED7C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195A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1200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689D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n metabolis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1D7C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FEB5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255F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9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6927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0757091</w:t>
            </w:r>
          </w:p>
        </w:tc>
      </w:tr>
      <w:tr w:rsidR="00C86580" w:rsidRPr="00EA40F4" w14:paraId="0030EAE0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9299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220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EEA4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ginine biosynthesi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FB8C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E7E7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4BAF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3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25FC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7229237</w:t>
            </w:r>
          </w:p>
        </w:tc>
      </w:tr>
      <w:tr w:rsidR="00C86580" w:rsidRPr="00EA40F4" w14:paraId="12231932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3AEF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3040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DF6F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liceosom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69E3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E4A9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EDE8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8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8DD7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6418859</w:t>
            </w:r>
          </w:p>
        </w:tc>
      </w:tr>
      <w:tr w:rsidR="00C86580" w:rsidRPr="00EA40F4" w14:paraId="17EFB899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4D75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563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7E7C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osylphosphatidylinositol (GPI)-anchor biosynthesi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33FC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3BB1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B36B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8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D99A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9044586</w:t>
            </w:r>
          </w:p>
        </w:tc>
      </w:tr>
      <w:tr w:rsidR="00C86580" w:rsidRPr="00EA40F4" w14:paraId="02E3515B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7C47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141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A08F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75F3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C99D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59D0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1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48DE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5698334</w:t>
            </w:r>
          </w:p>
        </w:tc>
      </w:tr>
      <w:tr w:rsidR="00C86580" w:rsidRPr="00EA40F4" w14:paraId="739E8088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C854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142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282A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osom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C872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9A8C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E498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3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7F41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5698334</w:t>
            </w:r>
          </w:p>
        </w:tc>
      </w:tr>
      <w:tr w:rsidR="00C86580" w:rsidRPr="00EA40F4" w14:paraId="41906245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C9C9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1210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D88C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Oxocarboxylic acid metabolis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3300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4D0F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0BEC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4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1D8D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5698334</w:t>
            </w:r>
          </w:p>
        </w:tc>
      </w:tr>
      <w:tr w:rsidR="00C86580" w:rsidRPr="00EA40F4" w14:paraId="2EEE4E8D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C5CF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980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80C0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lism of xenobiotics by cytochrome P4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0477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2458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1902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2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6827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5698334</w:t>
            </w:r>
          </w:p>
        </w:tc>
      </w:tr>
      <w:tr w:rsidR="00C86580" w:rsidRPr="00EA40F4" w14:paraId="0EA3062C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3B69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983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E9DB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ug metabolism - other enzym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7809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C650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CB1F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2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38DC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5129495</w:t>
            </w:r>
          </w:p>
        </w:tc>
      </w:tr>
      <w:tr w:rsidR="00C86580" w:rsidRPr="00EA40F4" w14:paraId="3D9FECEE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8CF2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530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D3EB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ht junct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9419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3FA0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ADF9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4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02EB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5129495</w:t>
            </w:r>
          </w:p>
        </w:tc>
      </w:tr>
      <w:tr w:rsidR="00C86580" w:rsidRPr="00EA40F4" w14:paraId="6A4F7A3B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2E18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30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1B12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carbon metabolism in cance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5EE7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83D4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59E5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3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8605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5129495</w:t>
            </w:r>
          </w:p>
        </w:tc>
      </w:tr>
      <w:tr w:rsidR="00C86580" w:rsidRPr="00EA40F4" w14:paraId="260C5998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1290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982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CBB8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ug metabolism - cytochrome P4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2E87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E555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C41F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3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B5BA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5129495</w:t>
            </w:r>
          </w:p>
        </w:tc>
      </w:tr>
      <w:tr w:rsidR="00C86580" w:rsidRPr="00EA40F4" w14:paraId="6D75EB29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D876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04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0235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ical carcinogenesi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6ED8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01CD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EB31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0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967C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5129495</w:t>
            </w:r>
          </w:p>
        </w:tc>
      </w:tr>
      <w:tr w:rsidR="00C86580" w:rsidRPr="00EA40F4" w14:paraId="0F3462C8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751C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sa00071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9EB2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ty acid degradat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DF3E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196E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4482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1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2E3C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2282926</w:t>
            </w:r>
          </w:p>
        </w:tc>
      </w:tr>
      <w:tr w:rsidR="00C86580" w:rsidRPr="00EA40F4" w14:paraId="066EB8D7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41DC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10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7F66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lement and coagulation cascad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23CD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4EB5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4A6C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1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F4D0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2282926</w:t>
            </w:r>
          </w:p>
        </w:tc>
      </w:tr>
      <w:tr w:rsidR="00C86580" w:rsidRPr="00EA40F4" w14:paraId="20680204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CB72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410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CF39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-Alanine metabolis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8C63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5ACD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4417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8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E31F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5535162</w:t>
            </w:r>
          </w:p>
        </w:tc>
      </w:tr>
      <w:tr w:rsidR="00C86580" w:rsidRPr="00EA40F4" w14:paraId="6D25CA4F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208E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3060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BDE8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expor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2A59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7398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7134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8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8958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5535162</w:t>
            </w:r>
          </w:p>
        </w:tc>
      </w:tr>
      <w:tr w:rsidR="00C86580" w:rsidRPr="00EA40F4" w14:paraId="0714A439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34A1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110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EF1C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cycl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F137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C87C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2067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18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E3B7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5535162</w:t>
            </w:r>
          </w:p>
        </w:tc>
      </w:tr>
      <w:tr w:rsidR="00C86580" w:rsidRPr="00EA40F4" w14:paraId="6DA5DD0A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CFCA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964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41E1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ximal tubule bicarbonate reclamat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268F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2346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20C6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2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3ECB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5535162</w:t>
            </w:r>
          </w:p>
        </w:tc>
      </w:tr>
      <w:tr w:rsidR="00C86580" w:rsidRPr="00EA40F4" w14:paraId="6D07D0C6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CD09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020</w:t>
            </w:r>
          </w:p>
        </w:tc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8440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trate cycle (TCA cycle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44A5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/1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4D07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/43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CC46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68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8540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6296581</w:t>
            </w:r>
          </w:p>
        </w:tc>
      </w:tr>
      <w:tr w:rsidR="00C86580" w:rsidRPr="00EA40F4" w14:paraId="26739A49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24C1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1230</w:t>
            </w:r>
          </w:p>
        </w:tc>
        <w:tc>
          <w:tcPr>
            <w:tcW w:w="5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DE72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synthesis of amino acids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AF8E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/1483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A2E4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/4390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E988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841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E50A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1210654</w:t>
            </w:r>
          </w:p>
        </w:tc>
      </w:tr>
      <w:tr w:rsidR="00C86580" w:rsidRPr="00EA40F4" w14:paraId="2491671C" w14:textId="77777777" w:rsidTr="00C86580">
        <w:trPr>
          <w:trHeight w:val="270"/>
        </w:trPr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29A57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10</w:t>
            </w:r>
          </w:p>
        </w:tc>
        <w:tc>
          <w:tcPr>
            <w:tcW w:w="5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7E1CE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brio cholerae infectio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E92BF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/148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08D57" w14:textId="77777777" w:rsidR="00C86580" w:rsidRPr="00EA40F4" w:rsidRDefault="00C86580" w:rsidP="00C86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/439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B2848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38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53EA8" w14:textId="77777777" w:rsidR="00C86580" w:rsidRPr="00EA40F4" w:rsidRDefault="00C86580" w:rsidP="00C865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0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0614491</w:t>
            </w:r>
          </w:p>
        </w:tc>
      </w:tr>
    </w:tbl>
    <w:p w14:paraId="792D59DC" w14:textId="77777777" w:rsidR="00C86580" w:rsidRDefault="00C86580"/>
    <w:p w14:paraId="5BDD5211" w14:textId="77777777" w:rsidR="00435898" w:rsidRDefault="00435898"/>
    <w:sectPr w:rsidR="00435898" w:rsidSect="00C8658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D60575" w14:textId="77777777" w:rsidR="00A663B4" w:rsidRDefault="00A663B4" w:rsidP="00EA40F4">
      <w:r>
        <w:separator/>
      </w:r>
    </w:p>
  </w:endnote>
  <w:endnote w:type="continuationSeparator" w:id="0">
    <w:p w14:paraId="67409B27" w14:textId="77777777" w:rsidR="00A663B4" w:rsidRDefault="00A663B4" w:rsidP="00EA4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246056" w14:textId="77777777" w:rsidR="00A663B4" w:rsidRDefault="00A663B4" w:rsidP="00EA40F4">
      <w:r>
        <w:separator/>
      </w:r>
    </w:p>
  </w:footnote>
  <w:footnote w:type="continuationSeparator" w:id="0">
    <w:p w14:paraId="2F297459" w14:textId="77777777" w:rsidR="00A663B4" w:rsidRDefault="00A663B4" w:rsidP="00EA40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580"/>
    <w:rsid w:val="00077760"/>
    <w:rsid w:val="002968E6"/>
    <w:rsid w:val="003556DB"/>
    <w:rsid w:val="00435898"/>
    <w:rsid w:val="004447F4"/>
    <w:rsid w:val="006F3AD2"/>
    <w:rsid w:val="0087571D"/>
    <w:rsid w:val="00A3411C"/>
    <w:rsid w:val="00A663B4"/>
    <w:rsid w:val="00AF6725"/>
    <w:rsid w:val="00C86580"/>
    <w:rsid w:val="00D82E58"/>
    <w:rsid w:val="00EA40F4"/>
    <w:rsid w:val="00ED350F"/>
    <w:rsid w:val="00F8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00D5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40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40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40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40F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40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40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40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40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52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2</Words>
  <Characters>2126</Characters>
  <Application>Microsoft Office Word</Application>
  <DocSecurity>0</DocSecurity>
  <Lines>17</Lines>
  <Paragraphs>4</Paragraphs>
  <ScaleCrop>false</ScaleCrop>
  <Company>Microsoft</Company>
  <LinksUpToDate>false</LinksUpToDate>
  <CharactersWithSpaces>2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6</cp:revision>
  <dcterms:created xsi:type="dcterms:W3CDTF">2022-02-22T09:09:00Z</dcterms:created>
  <dcterms:modified xsi:type="dcterms:W3CDTF">2022-06-22T06:25:00Z</dcterms:modified>
</cp:coreProperties>
</file>